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E98" w:rsidRPr="00E54868" w:rsidRDefault="00367E98" w:rsidP="00367E98">
      <w:pPr>
        <w:bidi w:val="0"/>
        <w:rPr>
          <w:rFonts w:asciiTheme="majorBidi" w:eastAsia="Times New Roman" w:hAnsiTheme="majorBidi" w:cstheme="majorBidi"/>
          <w:sz w:val="24"/>
          <w:szCs w:val="24"/>
          <w:rtl/>
        </w:rPr>
      </w:pPr>
      <w:r w:rsidRPr="00E5486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2. Exploring the challenges in the financial transaction between CNCSCs and their clients </w:t>
      </w:r>
    </w:p>
    <w:tbl>
      <w:tblPr>
        <w:tblW w:w="1089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241"/>
        <w:gridCol w:w="3121"/>
        <w:gridCol w:w="5425"/>
      </w:tblGrid>
      <w:tr w:rsidR="004A4024" w:rsidRPr="00E54868" w:rsidTr="00134B9C">
        <w:trPr>
          <w:trHeight w:val="825"/>
        </w:trPr>
        <w:tc>
          <w:tcPr>
            <w:tcW w:w="1103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in Category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3121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itial Code</w:t>
            </w:r>
          </w:p>
        </w:tc>
        <w:tc>
          <w:tcPr>
            <w:tcW w:w="5425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367E98" w:rsidRPr="00E54868" w:rsidRDefault="00367E98" w:rsidP="0031313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ary(R</w:t>
            </w:r>
            <w:r w:rsidR="003131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w </w:t>
            </w:r>
            <w:r w:rsid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t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 w:val="restart"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The flaunted atmosphere due to direct financial transaction</w:t>
            </w:r>
          </w:p>
        </w:tc>
        <w:tc>
          <w:tcPr>
            <w:tcW w:w="1241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1. 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Direct unfavorable monetary exchanges </w:t>
            </w: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he financial pressure on clients caused by their direct payment of the costs incurred by services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6C4E1D" w:rsidP="006C4E1D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Direct payment of the total cost of services by the client due to not coverage of general insurance with CNCSCs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rvice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6C4E1D" w:rsidP="006C4E1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Patient and family complaints of high directly paying cost of CNCSCs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service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406936" w:rsidP="0040693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otal h</w:t>
            </w:r>
            <w:r w:rsidR="006E7405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igh cost of home care than hospitalization for </w:t>
            </w:r>
            <w:r w:rsidR="00C80147" w:rsidRPr="00E54868">
              <w:rPr>
                <w:rFonts w:asciiTheme="majorBidi" w:hAnsiTheme="majorBidi" w:cstheme="majorBidi"/>
                <w:sz w:val="20"/>
                <w:szCs w:val="20"/>
              </w:rPr>
              <w:t>client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due to </w:t>
            </w:r>
            <w:r w:rsidR="00C80147" w:rsidRPr="00E54868">
              <w:rPr>
                <w:rFonts w:asciiTheme="majorBidi" w:hAnsiTheme="majorBidi" w:cstheme="majorBidi"/>
                <w:sz w:val="20"/>
                <w:szCs w:val="20"/>
              </w:rPr>
              <w:t>continue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80147" w:rsidRPr="00E54868">
              <w:rPr>
                <w:rFonts w:asciiTheme="majorBidi" w:hAnsiTheme="majorBidi" w:cstheme="majorBidi"/>
                <w:sz w:val="20"/>
                <w:szCs w:val="20"/>
              </w:rPr>
              <w:t>care need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B5614E" w:rsidP="00B5614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Financial strain caused by the cost of counseling services and other costs of illnes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F87137" w:rsidP="00F8713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Annoyance and lack of referral to the counseling center due to cost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F87137" w:rsidP="00E775E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focus of the patient and the family is on direct cost</w:t>
            </w:r>
            <w:r w:rsidR="00D36E4A" w:rsidRPr="00E54868">
              <w:rPr>
                <w:rFonts w:asciiTheme="majorBidi" w:hAnsiTheme="majorBidi" w:cstheme="majorBidi"/>
                <w:sz w:val="20"/>
                <w:szCs w:val="20"/>
              </w:rPr>
              <w:t>s payment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rather than focusing on overall benefit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Problems in the reimbursement of the costs due to the lack of public insurance coverage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E775E4" w:rsidP="007F708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Lack of adequate compensation mechanism </w:t>
            </w:r>
            <w:r w:rsidR="007F7086" w:rsidRPr="00E54868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reimbursement of </w:t>
            </w:r>
            <w:r w:rsidR="0092416D" w:rsidRPr="00E54868">
              <w:rPr>
                <w:rFonts w:asciiTheme="majorBidi" w:hAnsiTheme="majorBidi" w:cstheme="majorBidi"/>
                <w:sz w:val="20"/>
                <w:szCs w:val="20"/>
              </w:rPr>
              <w:t>CNCSCs</w:t>
            </w:r>
            <w:r w:rsidR="0092416D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services </w:t>
            </w:r>
            <w:r w:rsidR="0092416D" w:rsidRPr="00E54868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ient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E775E4" w:rsidP="001B62E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severity of the services</w:t>
            </w:r>
            <w:r w:rsidR="001B62EB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ost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B62EB" w:rsidRPr="00E54868">
              <w:rPr>
                <w:rFonts w:asciiTheme="majorBidi" w:hAnsiTheme="majorBidi" w:cstheme="majorBidi"/>
                <w:sz w:val="20"/>
                <w:szCs w:val="20"/>
              </w:rPr>
              <w:t>payment for client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due to the non-return of payment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he reluctance and inability to direct out of pocket payment for health-related expenses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575754" w:rsidP="0057575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low tendency of the community to pay for health services</w:t>
            </w:r>
            <w:r w:rsidR="003832FD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ost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4C1C8F" w:rsidP="0057575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Lack of proper understanding of </w:t>
            </w:r>
            <w:r w:rsidR="00575754" w:rsidRPr="00E54868">
              <w:rPr>
                <w:rFonts w:asciiTheme="majorBidi" w:hAnsiTheme="majorBidi" w:cstheme="majorBidi"/>
                <w:sz w:val="20"/>
                <w:szCs w:val="20"/>
              </w:rPr>
              <w:t>client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about </w:t>
            </w:r>
            <w:r w:rsidR="0057575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importance nursing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home care</w:t>
            </w:r>
            <w:r w:rsidR="00575754" w:rsidRPr="00E5486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4C1C8F" w:rsidP="0057773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Lack of patient and family interest in receiving services from the center due to the high </w:t>
            </w:r>
            <w:r w:rsidR="0057773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="00EB2DEA" w:rsidRPr="00E54868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57773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d direct payment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cost</w:t>
            </w:r>
            <w:r w:rsidR="00577734" w:rsidRPr="00E5486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of service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4C1C8F" w:rsidP="001779F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The peoples reluctance to pay for health care </w:t>
            </w:r>
            <w:r w:rsidR="001779FE" w:rsidRPr="00E54868">
              <w:rPr>
                <w:rFonts w:asciiTheme="majorBidi" w:hAnsiTheme="majorBidi" w:cstheme="majorBidi"/>
                <w:sz w:val="20"/>
                <w:szCs w:val="20"/>
              </w:rPr>
              <w:t>services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E103EF" w:rsidP="00E103EF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lack of proper payment due to the Oversimplification of nursing services.</w:t>
            </w:r>
          </w:p>
        </w:tc>
      </w:tr>
      <w:tr w:rsidR="004A4024" w:rsidRPr="00E54868" w:rsidTr="00134B9C">
        <w:trPr>
          <w:trHeight w:val="587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4C1C8F" w:rsidRPr="00E54868" w:rsidRDefault="004C1C8F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4C1C8F" w:rsidRPr="00E54868" w:rsidRDefault="00930859" w:rsidP="0012636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inability of some</w:t>
            </w:r>
            <w:r w:rsidR="0012636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low income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families to pay for</w:t>
            </w:r>
            <w:r w:rsidR="0012636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NCSCs</w:t>
            </w:r>
            <w:r w:rsidR="00126364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26364" w:rsidRPr="00E54868">
              <w:rPr>
                <w:rFonts w:asciiTheme="majorBidi" w:hAnsiTheme="majorBidi" w:cstheme="majorBidi"/>
                <w:sz w:val="20"/>
                <w:szCs w:val="20"/>
              </w:rPr>
              <w:t>service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26364" w:rsidRPr="00E54868">
              <w:rPr>
                <w:rFonts w:asciiTheme="majorBidi" w:hAnsiTheme="majorBidi" w:cstheme="majorBidi"/>
                <w:sz w:val="20"/>
                <w:szCs w:val="20"/>
              </w:rPr>
              <w:t>costs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sz w:val="24"/>
                <w:szCs w:val="24"/>
              </w:rPr>
              <w:t>A2.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he complex interaction with private insurance companies</w:t>
            </w: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The low acceptance of CNCSCs and the independent rule-setting by some private insurance companies 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EE145D" w:rsidP="00BA0A0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Disapproval of some of the service cost fees by of some of the CI providing </w:t>
            </w:r>
            <w:r w:rsidR="00BA0A0C" w:rsidRPr="00E54868">
              <w:rPr>
                <w:rFonts w:asciiTheme="majorBidi" w:hAnsiTheme="majorBidi" w:cstheme="majorBidi"/>
                <w:sz w:val="20"/>
                <w:szCs w:val="20"/>
              </w:rPr>
              <w:t>companies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EE145D" w:rsidP="00A9568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Avoid certain PI </w:t>
            </w:r>
            <w:r w:rsidR="00BA0A0C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ompanies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to direct contracts with CNCSCs.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A9568E" w:rsidP="00A9568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unclear policies of PI </w:t>
            </w:r>
            <w:r w:rsidR="00C43C24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ompanies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in establishing a working relationship with counseling centers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The complex documentation needed for the reimbursement of costs by complementary insurance 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A9568E" w:rsidP="002B00F9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omplex and time-consuming provision of documents to provide insurance companies with supplementary services coverage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2B00F9" w:rsidP="002B00F9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insistence of some PI to seize the invoices by doctors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2B00F9" w:rsidP="002B00F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clients request to receive an invoice for a higher amount to compensate for the cost difference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he incomplete reimbursement of costs by private insurance companies</w:t>
            </w: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C257E1" w:rsidP="00FC1BE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OOP paying for part of the services costs due to lower</w:t>
            </w:r>
            <w:r w:rsidR="00FC1BE2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posed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ariffs </w:t>
            </w:r>
            <w:r w:rsidR="00FC1BE2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by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FC1BE2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I in compare 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ith the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CNCSCs</w:t>
            </w:r>
            <w:r w:rsidRPr="00E548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tariffs.</w:t>
            </w:r>
            <w:r w:rsidRPr="00E548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right w:val="single" w:sz="24" w:space="0" w:color="auto"/>
            </w:tcBorders>
            <w:vAlign w:val="center"/>
          </w:tcPr>
          <w:p w:rsidR="00367E98" w:rsidRPr="00E54868" w:rsidRDefault="000275E2" w:rsidP="008B0818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Delay in repayment by </w:t>
            </w:r>
            <w:r w:rsidR="008B0818" w:rsidRPr="00E54868">
              <w:rPr>
                <w:rFonts w:asciiTheme="majorBidi" w:hAnsiTheme="majorBidi" w:cstheme="majorBidi"/>
                <w:sz w:val="20"/>
                <w:szCs w:val="20"/>
              </w:rPr>
              <w:t>PI for</w:t>
            </w:r>
            <w:r w:rsidR="008B0818" w:rsidRPr="00E548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B0818" w:rsidRPr="00E54868">
              <w:rPr>
                <w:rFonts w:asciiTheme="majorBidi" w:hAnsiTheme="majorBidi" w:cstheme="majorBidi"/>
                <w:sz w:val="20"/>
                <w:szCs w:val="20"/>
              </w:rPr>
              <w:t>CNCSCs services costs</w:t>
            </w:r>
          </w:p>
        </w:tc>
      </w:tr>
      <w:tr w:rsidR="004A4024" w:rsidRPr="00E54868" w:rsidTr="00134B9C">
        <w:trPr>
          <w:trHeight w:val="614"/>
        </w:trPr>
        <w:tc>
          <w:tcPr>
            <w:tcW w:w="1103" w:type="dxa"/>
            <w:vMerge/>
            <w:tcBorders>
              <w:left w:val="single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24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</w:rPr>
            </w:pPr>
          </w:p>
        </w:tc>
        <w:tc>
          <w:tcPr>
            <w:tcW w:w="3121" w:type="dxa"/>
            <w:vMerge/>
            <w:tcBorders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12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425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:rsidR="00367E98" w:rsidRPr="00E54868" w:rsidRDefault="00B54F93" w:rsidP="008631B6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Directly Paying of costs</w:t>
            </w:r>
            <w:r w:rsidR="008631B6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NCSC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and delay in repayment by PI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</w:tbl>
    <w:p w:rsidR="00B54F93" w:rsidRDefault="00B54F93" w:rsidP="00367E98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367E98" w:rsidRPr="00E54868" w:rsidRDefault="00367E98" w:rsidP="00957B79">
      <w:pPr>
        <w:bidi w:val="0"/>
        <w:rPr>
          <w:rFonts w:asciiTheme="majorBidi" w:eastAsia="Times New Roman" w:hAnsiTheme="majorBidi" w:cstheme="majorBidi"/>
          <w:sz w:val="24"/>
          <w:szCs w:val="24"/>
          <w:rtl/>
        </w:rPr>
      </w:pPr>
      <w:bookmarkStart w:id="0" w:name="_GoBack"/>
      <w:bookmarkEnd w:id="0"/>
      <w:r w:rsidRPr="00E54868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2. Exploring the challenges in the financial transaction between CNCSCs and their clients </w:t>
      </w:r>
    </w:p>
    <w:tbl>
      <w:tblPr>
        <w:tblW w:w="1108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436"/>
        <w:gridCol w:w="2976"/>
        <w:gridCol w:w="5693"/>
      </w:tblGrid>
      <w:tr w:rsidR="00E54868" w:rsidRPr="00E54868" w:rsidTr="00134B9C">
        <w:trPr>
          <w:trHeight w:val="801"/>
        </w:trPr>
        <w:tc>
          <w:tcPr>
            <w:tcW w:w="979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in Category</w:t>
            </w:r>
          </w:p>
        </w:tc>
        <w:tc>
          <w:tcPr>
            <w:tcW w:w="1436" w:type="dxa"/>
            <w:tcBorders>
              <w:top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2976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itial Code</w:t>
            </w:r>
          </w:p>
        </w:tc>
        <w:tc>
          <w:tcPr>
            <w:tcW w:w="5693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31313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ary(R</w:t>
            </w:r>
            <w:r w:rsidR="003131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w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t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 w:val="restart"/>
            <w:tcBorders>
              <w:top w:val="single" w:sz="18" w:space="0" w:color="auto"/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pacing w:val="48"/>
                <w:sz w:val="24"/>
                <w:szCs w:val="24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4"/>
                <w:szCs w:val="24"/>
              </w:rPr>
              <w:t>B: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stability in determining tariffs for nursing services</w:t>
            </w:r>
          </w:p>
        </w:tc>
        <w:tc>
          <w:tcPr>
            <w:tcW w:w="1436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1.Inadequate attention to CNCSC services</w:t>
            </w:r>
          </w:p>
        </w:tc>
        <w:tc>
          <w:tcPr>
            <w:tcW w:w="2976" w:type="dxa"/>
            <w:vMerge w:val="restart"/>
            <w:tcBorders>
              <w:top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he ambiguity and undefined roles of CNCSCs in price-setting</w:t>
            </w:r>
          </w:p>
        </w:tc>
        <w:tc>
          <w:tcPr>
            <w:tcW w:w="5693" w:type="dxa"/>
            <w:tcBorders>
              <w:top w:val="single" w:sz="18" w:space="0" w:color="auto"/>
              <w:bottom w:val="single" w:sz="2" w:space="0" w:color="auto"/>
              <w:right w:val="single" w:sz="24" w:space="0" w:color="auto"/>
            </w:tcBorders>
          </w:tcPr>
          <w:p w:rsidR="00367E98" w:rsidRPr="00E54868" w:rsidRDefault="00A34336" w:rsidP="00A34336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Unclear tariffs for preventive activities of centers such as education and counseling</w:t>
            </w:r>
          </w:p>
        </w:tc>
      </w:tr>
      <w:tr w:rsidR="004A4024" w:rsidRPr="00E54868" w:rsidTr="00814B46">
        <w:trPr>
          <w:trHeight w:val="401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top w:val="single" w:sz="2" w:space="0" w:color="auto"/>
              <w:right w:val="single" w:sz="24" w:space="0" w:color="auto"/>
            </w:tcBorders>
          </w:tcPr>
          <w:p w:rsidR="00367E98" w:rsidRPr="00E54868" w:rsidRDefault="00A34336" w:rsidP="00A343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lack of clarity of some duties and the uncertainty of its tariffs</w:t>
            </w:r>
          </w:p>
        </w:tc>
      </w:tr>
      <w:tr w:rsidR="004A4024" w:rsidRPr="00E54868" w:rsidTr="00814B46">
        <w:trPr>
          <w:trHeight w:val="401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top w:val="single" w:sz="2" w:space="0" w:color="auto"/>
              <w:right w:val="single" w:sz="24" w:space="0" w:color="auto"/>
            </w:tcBorders>
          </w:tcPr>
          <w:p w:rsidR="00367E98" w:rsidRPr="00E54868" w:rsidRDefault="00A34336" w:rsidP="00A3433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y</w:t>
            </w:r>
            <w:r w:rsidR="000C6B70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(health system) did not come close to these </w:t>
            </w:r>
            <w:r w:rsidR="004A4024" w:rsidRPr="00E54868">
              <w:rPr>
                <w:rFonts w:asciiTheme="majorBidi" w:hAnsiTheme="majorBidi" w:cstheme="majorBidi"/>
                <w:sz w:val="20"/>
                <w:szCs w:val="20"/>
              </w:rPr>
              <w:t>categories (</w:t>
            </w:r>
            <w:r w:rsidR="006E7A33" w:rsidRPr="00E54868">
              <w:rPr>
                <w:rFonts w:asciiTheme="majorBidi" w:hAnsiTheme="majorBidi" w:cstheme="majorBidi"/>
                <w:sz w:val="20"/>
                <w:szCs w:val="20"/>
              </w:rPr>
              <w:t>CNCSCs)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therefore, they did not even have that specific definition or tariff</w:t>
            </w:r>
            <w:r w:rsidRPr="00E54868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963F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Delay in updating </w:t>
            </w:r>
            <w:r w:rsidR="00367E98" w:rsidRPr="00E54868">
              <w:rPr>
                <w:rFonts w:asciiTheme="majorBidi" w:eastAsia="Times New Roman" w:hAnsiTheme="majorBidi" w:cstheme="majorBidi"/>
              </w:rPr>
              <w:t>Irrational and outdated prices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606FD4" w:rsidP="00606F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itation and Criterion of other health provider Centers to determine tariffs of service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9577F1" w:rsidP="009577F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If tariffs will be real, it's became cost-effective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3963F8" w:rsidP="003963F8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Delayed review of tariffs for services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2.The need to bargain with the CNCSCs and clients to fix a price</w:t>
            </w: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Bilateral (CNCSC-client) efforts for financial profiting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5F3C9C" w:rsidP="005F3C9C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ome Clients d</w:t>
            </w:r>
            <w:r w:rsidR="00CC2BF5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emand to change the type of care to reduce costs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CC2BF5" w:rsidP="00CC2BF5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lients negotiating to reduce payment costs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6E5572" w:rsidP="006E55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Suitable condition for extortion </w:t>
            </w:r>
            <w:r w:rsidR="00C90E9B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financial due to the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un</w:t>
            </w:r>
            <w:r w:rsidR="00C90E9B" w:rsidRPr="00E54868">
              <w:rPr>
                <w:rFonts w:asciiTheme="majorBidi" w:hAnsiTheme="majorBidi" w:cstheme="majorBidi"/>
                <w:sz w:val="20"/>
                <w:szCs w:val="20"/>
              </w:rPr>
              <w:t>clear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NCSCs</w:t>
            </w:r>
            <w:r w:rsidR="00C90E9B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service tariffs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5100EA" w:rsidP="005100EA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ustomer's desire to receive more expensive services in emergency situations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98109D" w:rsidP="0098109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Importance of updating tariffs along with paying ability of peoples.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Clients being uncertain about the price of nursing services offered at CNCSCs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98109D" w:rsidP="0098109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heterogeneity of the proposed tariff for similar services by CNCSCs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9A4FA5" w:rsidRPr="00E54868" w:rsidRDefault="009A4FA5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9A4FA5" w:rsidRPr="00E54868" w:rsidRDefault="009A4FA5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9A4FA5" w:rsidRPr="00E54868" w:rsidRDefault="009A4FA5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9A4FA5" w:rsidRPr="00E54868" w:rsidRDefault="00363ED4" w:rsidP="00363E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ustomer comparison regarding the cost of paying at the </w:t>
            </w:r>
            <w:r w:rsidR="00667749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physician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office and the cost of paying for CNCSCs services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DA4A9C" w:rsidP="00EF7559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Heterogeneity of tariffs and differences in the prices of services between clinics and CNCSCs for </w:t>
            </w:r>
            <w:r w:rsidR="00EF7559" w:rsidRPr="00E54868">
              <w:rPr>
                <w:rFonts w:asciiTheme="majorBidi" w:hAnsiTheme="majorBidi" w:cstheme="majorBidi"/>
                <w:sz w:val="20"/>
                <w:szCs w:val="20"/>
              </w:rPr>
              <w:t>clients</w:t>
            </w:r>
          </w:p>
        </w:tc>
      </w:tr>
      <w:tr w:rsidR="004A4024" w:rsidRPr="00E54868" w:rsidTr="00814B46">
        <w:trPr>
          <w:trHeight w:val="401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D21137" w:rsidP="00D2113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ustomer's ambiguity due to different payments for similar care services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3. A defective environment of competence</w:t>
            </w: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Independent nursing home care by nurses and clinics 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EA5C1E" w:rsidP="00EA5C1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Direct relationship with the recipients at the place of admission by hospital employed nurses</w:t>
            </w:r>
          </w:p>
        </w:tc>
      </w:tr>
      <w:tr w:rsidR="004A4024" w:rsidRPr="00E54868" w:rsidTr="00814B46">
        <w:trPr>
          <w:trHeight w:val="299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FA0E74" w:rsidP="00FA0E7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reating a network and an independent team of nurses to provide specialized care services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FA0E74" w:rsidP="003157F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Disconnecting working relationship with the CNCSCs and establishing a direct customer relationship by some </w:t>
            </w:r>
            <w:r w:rsidR="002113A2" w:rsidRPr="00E54868">
              <w:rPr>
                <w:rFonts w:asciiTheme="majorBidi" w:hAnsiTheme="majorBidi" w:cstheme="majorBidi"/>
                <w:sz w:val="20"/>
                <w:szCs w:val="20"/>
              </w:rPr>
              <w:t>careers</w:t>
            </w:r>
          </w:p>
        </w:tc>
      </w:tr>
      <w:tr w:rsidR="004A4024" w:rsidRPr="00E54868" w:rsidTr="00814B46">
        <w:trPr>
          <w:trHeight w:val="298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6F7048" w:rsidP="006F7048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Failure to comply with work boundaries and provide nursing care at home by clinics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Easier access to inexpensive, although unprofessional and low-quality, home care services 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826D37" w:rsidP="00826D37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Use of non-specialized services because of cost preferences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826D37" w:rsidP="003157F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Failure to recognize centers and individuals with </w:t>
            </w:r>
            <w:r w:rsidR="003157F6" w:rsidRPr="00E5486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without permission and incompetent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522735" w:rsidP="00522735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Provide </w:t>
            </w:r>
            <w:r w:rsidR="00594285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Unprofessional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nursing services without equipment and a suitable team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594285" w:rsidP="00504EB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Non-</w:t>
            </w:r>
            <w:r w:rsidR="00504EB4" w:rsidRPr="00E54868">
              <w:rPr>
                <w:rFonts w:asciiTheme="majorBidi" w:hAnsiTheme="majorBidi" w:cstheme="majorBidi"/>
                <w:sz w:val="20"/>
                <w:szCs w:val="20"/>
              </w:rPr>
              <w:t>specialize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managers at non</w:t>
            </w:r>
            <w:r w:rsidR="001A166A" w:rsidRPr="00E54868">
              <w:rPr>
                <w:rFonts w:asciiTheme="majorBidi" w:hAnsiTheme="majorBidi" w:cstheme="majorBidi"/>
                <w:sz w:val="20"/>
                <w:szCs w:val="20"/>
              </w:rPr>
              <w:t>-regulated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activities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B16665" w:rsidP="00B16665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inability of CNCSCs managers to prevent non-regulated activities.</w:t>
            </w:r>
          </w:p>
        </w:tc>
      </w:tr>
      <w:tr w:rsidR="004A4024" w:rsidRPr="00E54868" w:rsidTr="00814B46">
        <w:trPr>
          <w:trHeight w:val="403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ED2BD2" w:rsidP="00ED2BD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weakness in audit process and the lack of preventive action over the non-regulated activities</w:t>
            </w:r>
          </w:p>
        </w:tc>
      </w:tr>
      <w:tr w:rsidR="004A4024" w:rsidRPr="00E54868" w:rsidTr="00814B46">
        <w:trPr>
          <w:trHeight w:val="401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F20832" w:rsidP="00F20832">
            <w:pPr>
              <w:bidi w:val="0"/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Complication and costs of unprofessional care</w:t>
            </w:r>
          </w:p>
        </w:tc>
      </w:tr>
      <w:tr w:rsidR="004A4024" w:rsidRPr="00E54868" w:rsidTr="00814B46">
        <w:trPr>
          <w:trHeight w:val="300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he client’s preference for receiving services from hospitals and governmental health care centers given their comparatively lower prices</w:t>
            </w: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F20832" w:rsidP="00F20832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Requests for patient care in the hospital clients without career or with financial problems</w:t>
            </w:r>
          </w:p>
        </w:tc>
      </w:tr>
      <w:tr w:rsidR="004A4024" w:rsidRPr="00E54868" w:rsidTr="00814B46">
        <w:trPr>
          <w:trHeight w:val="300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504EB4" w:rsidP="00504EB4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Peoples l</w:t>
            </w:r>
            <w:r w:rsidR="00957B79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ow awareness of the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CNCSCs</w:t>
            </w:r>
            <w:r w:rsidR="00957B79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ctivities and capabilities </w:t>
            </w:r>
          </w:p>
        </w:tc>
      </w:tr>
      <w:tr w:rsidR="004A4024" w:rsidRPr="00E54868" w:rsidTr="00814B46">
        <w:trPr>
          <w:trHeight w:val="250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4B1FD6" w:rsidP="004B1FD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Reducing the level of health care provision in the community due to lower tariffs in public hospitals and clinics</w:t>
            </w:r>
          </w:p>
        </w:tc>
      </w:tr>
      <w:tr w:rsidR="004A4024" w:rsidRPr="00E54868" w:rsidTr="00814B46">
        <w:trPr>
          <w:trHeight w:val="250"/>
        </w:trPr>
        <w:tc>
          <w:tcPr>
            <w:tcW w:w="979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right w:val="single" w:sz="24" w:space="0" w:color="auto"/>
            </w:tcBorders>
          </w:tcPr>
          <w:p w:rsidR="00367E98" w:rsidRPr="00E54868" w:rsidRDefault="00CD4731" w:rsidP="00CD4731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Increased demand for patients' housing in hospitals special wards due to the low cost of services</w:t>
            </w:r>
          </w:p>
        </w:tc>
      </w:tr>
      <w:tr w:rsidR="004A4024" w:rsidRPr="00E54868" w:rsidTr="00814B46">
        <w:trPr>
          <w:trHeight w:val="250"/>
        </w:trPr>
        <w:tc>
          <w:tcPr>
            <w:tcW w:w="979" w:type="dxa"/>
            <w:vMerge/>
            <w:tcBorders>
              <w:left w:val="single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3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693" w:type="dxa"/>
            <w:tcBorders>
              <w:bottom w:val="single" w:sz="18" w:space="0" w:color="auto"/>
              <w:right w:val="single" w:sz="24" w:space="0" w:color="auto"/>
            </w:tcBorders>
          </w:tcPr>
          <w:p w:rsidR="00367E98" w:rsidRPr="00E54868" w:rsidRDefault="00D50B7D" w:rsidP="00D50B7D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creasing hospital stay and reducing </w:t>
            </w:r>
            <w:r w:rsidR="00E54868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client’s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endency to </w:t>
            </w:r>
            <w:r w:rsidR="004B67B6"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receiving</w:t>
            </w: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omecare.</w:t>
            </w:r>
          </w:p>
        </w:tc>
      </w:tr>
    </w:tbl>
    <w:p w:rsidR="00367E98" w:rsidRPr="00E54868" w:rsidRDefault="00367E98" w:rsidP="00367E98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E54868" w:rsidRDefault="00E54868" w:rsidP="00367E98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367E98" w:rsidRPr="00E54868" w:rsidRDefault="00367E98" w:rsidP="00E54868">
      <w:pPr>
        <w:bidi w:val="0"/>
        <w:rPr>
          <w:rFonts w:asciiTheme="majorBidi" w:eastAsia="Times New Roman" w:hAnsiTheme="majorBidi" w:cstheme="majorBidi"/>
          <w:sz w:val="24"/>
          <w:szCs w:val="24"/>
          <w:rtl/>
        </w:rPr>
      </w:pPr>
      <w:r w:rsidRPr="00E5486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2. Exploring the challenges in the financial transaction between CNCSCs and their clients </w:t>
      </w:r>
    </w:p>
    <w:tbl>
      <w:tblPr>
        <w:tblW w:w="10976" w:type="dxa"/>
        <w:tblInd w:w="-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445"/>
        <w:gridCol w:w="3231"/>
        <w:gridCol w:w="5336"/>
      </w:tblGrid>
      <w:tr w:rsidR="00E54868" w:rsidRPr="00E54868" w:rsidTr="000529B5">
        <w:trPr>
          <w:trHeight w:val="801"/>
        </w:trPr>
        <w:tc>
          <w:tcPr>
            <w:tcW w:w="964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in Category</w:t>
            </w:r>
          </w:p>
        </w:tc>
        <w:tc>
          <w:tcPr>
            <w:tcW w:w="1445" w:type="dxa"/>
            <w:tcBorders>
              <w:top w:val="single" w:sz="2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3231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E54868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itial Code</w:t>
            </w:r>
          </w:p>
        </w:tc>
        <w:tc>
          <w:tcPr>
            <w:tcW w:w="5336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E54868" w:rsidRPr="00E54868" w:rsidRDefault="00E54868" w:rsidP="0031313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ary(R</w:t>
            </w:r>
            <w:r w:rsidR="003131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w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ta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 w:val="restart"/>
            <w:tcBorders>
              <w:top w:val="single" w:sz="18" w:space="0" w:color="auto"/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: </w:t>
            </w:r>
            <w:r w:rsidRPr="00E54868">
              <w:rPr>
                <w:rFonts w:asciiTheme="majorBidi" w:eastAsia="Times New Roman" w:hAnsiTheme="majorBidi" w:cstheme="majorBidi"/>
                <w:b/>
                <w:bCs/>
              </w:rPr>
              <w:t>The use of benefit strategies for cost-effective services and client satisfaction</w:t>
            </w:r>
          </w:p>
        </w:tc>
        <w:tc>
          <w:tcPr>
            <w:tcW w:w="1445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1. Regulating financial transactions with the families</w:t>
            </w:r>
          </w:p>
        </w:tc>
        <w:tc>
          <w:tcPr>
            <w:tcW w:w="3231" w:type="dxa"/>
            <w:vMerge w:val="restart"/>
            <w:tcBorders>
              <w:top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Financial transactions limited to only one of the family members</w:t>
            </w:r>
          </w:p>
        </w:tc>
        <w:tc>
          <w:tcPr>
            <w:tcW w:w="5336" w:type="dxa"/>
            <w:tcBorders>
              <w:top w:val="single" w:sz="18" w:space="0" w:color="auto"/>
              <w:bottom w:val="single" w:sz="2" w:space="0" w:color="auto"/>
              <w:right w:val="single" w:sz="24" w:space="0" w:color="auto"/>
            </w:tcBorders>
          </w:tcPr>
          <w:p w:rsidR="00367E98" w:rsidRPr="00E54868" w:rsidRDefault="004D2616" w:rsidP="004D2616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rying to encounter and contract with one of family member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top w:val="single" w:sz="18" w:space="0" w:color="auto"/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top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top w:val="single" w:sz="4" w:space="0" w:color="auto"/>
              <w:bottom w:val="single" w:sz="2" w:space="0" w:color="auto"/>
              <w:right w:val="single" w:sz="24" w:space="0" w:color="auto"/>
            </w:tcBorders>
            <w:vAlign w:val="center"/>
          </w:tcPr>
          <w:p w:rsidR="00367E98" w:rsidRPr="00E54868" w:rsidRDefault="004669A7" w:rsidP="004669A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A financial contract with focus on paying responsibility by one of family members</w:t>
            </w:r>
          </w:p>
        </w:tc>
      </w:tr>
      <w:tr w:rsidR="004A4024" w:rsidRPr="00E54868" w:rsidTr="00E54868">
        <w:trPr>
          <w:trHeight w:val="536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top w:val="single" w:sz="2" w:space="0" w:color="auto"/>
              <w:right w:val="single" w:sz="24" w:space="0" w:color="auto"/>
            </w:tcBorders>
            <w:vAlign w:val="center"/>
          </w:tcPr>
          <w:p w:rsidR="00367E98" w:rsidRPr="00E54868" w:rsidRDefault="00C6738F" w:rsidP="00C6738F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Renewable Contracts by </w:t>
            </w:r>
            <w:r w:rsidR="004B67B6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reate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mutual </w:t>
            </w:r>
            <w:r w:rsidR="004B67B6" w:rsidRPr="00E54868">
              <w:rPr>
                <w:rFonts w:asciiTheme="majorBidi" w:hAnsiTheme="majorBidi" w:cstheme="majorBidi"/>
                <w:sz w:val="20"/>
                <w:szCs w:val="20"/>
              </w:rPr>
              <w:t>confidence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Avoiding a direct financial transaction between the CNCSCs staffs and the family members</w:t>
            </w:r>
          </w:p>
        </w:tc>
        <w:tc>
          <w:tcPr>
            <w:tcW w:w="5336" w:type="dxa"/>
            <w:tcBorders>
              <w:top w:val="single" w:sz="4" w:space="0" w:color="auto"/>
              <w:right w:val="single" w:sz="24" w:space="0" w:color="auto"/>
            </w:tcBorders>
          </w:tcPr>
          <w:p w:rsidR="00367E98" w:rsidRPr="00E54868" w:rsidRDefault="004B67B6" w:rsidP="004B67B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Monopolize of receiving services costs solely by the CNCSC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top w:val="single" w:sz="4" w:space="0" w:color="auto"/>
              <w:right w:val="single" w:sz="24" w:space="0" w:color="auto"/>
            </w:tcBorders>
          </w:tcPr>
          <w:p w:rsidR="00367E98" w:rsidRPr="00E54868" w:rsidRDefault="00E91A44" w:rsidP="00E91A4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likelihood of getting used to, repeating the mistake of receiving money from clients and creating distrust in view of other</w:t>
            </w:r>
            <w:r w:rsidR="004C41F1" w:rsidRPr="00E5486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A4024" w:rsidRPr="00E54868" w:rsidTr="00E54868">
        <w:trPr>
          <w:trHeight w:val="536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top w:val="single" w:sz="4" w:space="0" w:color="auto"/>
              <w:right w:val="single" w:sz="24" w:space="0" w:color="auto"/>
            </w:tcBorders>
          </w:tcPr>
          <w:p w:rsidR="00367E98" w:rsidRPr="00E54868" w:rsidRDefault="004C41F1" w:rsidP="007C68D5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Disconnect work relationship with </w:t>
            </w:r>
            <w:r w:rsidR="007C68D5" w:rsidRPr="00E54868">
              <w:rPr>
                <w:rFonts w:asciiTheme="majorBidi" w:hAnsiTheme="majorBidi" w:cstheme="majorBidi"/>
                <w:sz w:val="20"/>
                <w:szCs w:val="20"/>
              </w:rPr>
              <w:t>staff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C68D5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how get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money from the </w:t>
            </w:r>
            <w:r w:rsidR="007C68D5" w:rsidRPr="00E54868">
              <w:rPr>
                <w:rFonts w:asciiTheme="majorBidi" w:hAnsiTheme="majorBidi" w:cstheme="majorBidi"/>
                <w:sz w:val="20"/>
                <w:szCs w:val="20"/>
              </w:rPr>
              <w:t>client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2.</w:t>
            </w:r>
            <w:r w:rsidRPr="00E54868">
              <w:rPr>
                <w:rFonts w:asciiTheme="majorBidi" w:eastAsia="Times New Roman" w:hAnsiTheme="majorBidi" w:cstheme="majorBidi"/>
              </w:rPr>
              <w:t xml:space="preserve"> </w:t>
            </w: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pediency trying to expand organizational relationships</w:t>
            </w:r>
          </w:p>
        </w:tc>
        <w:tc>
          <w:tcPr>
            <w:tcW w:w="323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A cautious work relationship with some semi-private organizations</w:t>
            </w: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5B1ECC" w:rsidP="005B1EC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Proposed sub-tariffs by private insurance companies such as bank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435489" w:rsidP="009D7CB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Low and dispersed customers reason to withdraw from the contract with banks insurance </w:t>
            </w:r>
            <w:r w:rsidR="009D7CB1" w:rsidRPr="00E54868">
              <w:rPr>
                <w:rFonts w:asciiTheme="majorBidi" w:hAnsiTheme="majorBidi" w:cstheme="majorBidi"/>
                <w:sz w:val="20"/>
                <w:szCs w:val="20"/>
              </w:rPr>
              <w:t>coverage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F31139" w:rsidP="00F31139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Income for some centers and the loss of other centers in the insurance contract of </w:t>
            </w:r>
            <w:r w:rsidR="009D7CB1" w:rsidRPr="00E54868">
              <w:rPr>
                <w:rFonts w:asciiTheme="majorBidi" w:hAnsiTheme="majorBidi" w:cstheme="majorBidi"/>
                <w:sz w:val="20"/>
                <w:szCs w:val="20"/>
              </w:rPr>
              <w:t>banks insurance coverage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962B0A" w:rsidP="00454AE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Not suitable tariffs </w:t>
            </w:r>
            <w:r w:rsidR="00454AEC" w:rsidRPr="00E54868">
              <w:rPr>
                <w:rFonts w:asciiTheme="majorBidi" w:hAnsiTheme="majorBidi" w:cstheme="majorBidi"/>
                <w:sz w:val="20"/>
                <w:szCs w:val="20"/>
              </w:rPr>
              <w:t>by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private insurance, such as bank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Trying to expand professional relationships with rich and financially-independent organizations </w:t>
            </w: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891493" w:rsidP="00891493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sz w:val="20"/>
                <w:szCs w:val="20"/>
              </w:rPr>
              <w:t>The possibility of contracting with large and valid companies for care coverage</w:t>
            </w:r>
          </w:p>
        </w:tc>
      </w:tr>
      <w:tr w:rsidR="004A4024" w:rsidRPr="00E54868" w:rsidTr="00E54868">
        <w:trPr>
          <w:trHeight w:val="536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7E4D3F" w:rsidP="00DC5BAF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The cost-effectiveness of contracting with some </w:t>
            </w:r>
            <w:r w:rsidR="00DC5BAF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relatively rich and powerful in permanent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organizations </w:t>
            </w:r>
            <w:r w:rsidR="00DC5BAF" w:rsidRPr="00E54868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request consistent services for chronic home-patient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  <w:rtl/>
              </w:rPr>
            </w:pPr>
            <w:r w:rsidRPr="00E54868">
              <w:rPr>
                <w:rFonts w:asciiTheme="majorBidi" w:eastAsia="Times New Roman" w:hAnsiTheme="majorBidi" w:cstheme="majorBidi"/>
              </w:rPr>
              <w:t>Trying to expand the delivery of services to clients with complementary insurance coverage</w:t>
            </w: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E5783B" w:rsidP="00643EBC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Having a license provide suitable situation for working 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>contract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E5783B" w:rsidP="0087437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ontracts and cooperation of 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NCSCs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with 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>some of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health centers and 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>providing part of their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service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643EBC" w:rsidP="00643EB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NCSCs 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working Contract 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>by</w:t>
            </w:r>
            <w:r w:rsidR="00874371"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private hospitals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3D1DEB" w:rsidP="003D1DE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he willingness of home and patient care provided by the patient and family with institutional coverage and support</w:t>
            </w:r>
          </w:p>
        </w:tc>
      </w:tr>
      <w:tr w:rsidR="004A4024" w:rsidRPr="00E54868" w:rsidTr="00E54868">
        <w:trPr>
          <w:trHeight w:val="536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3D1DEB" w:rsidP="003D1DEB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Efforts to expand the coverage and coverage of insured individuals such as the municipality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 w:val="restart"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  <w:r w:rsidRPr="00E5486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3.Trying to rationalize the costs of service for the clients</w:t>
            </w:r>
          </w:p>
        </w:tc>
        <w:tc>
          <w:tcPr>
            <w:tcW w:w="323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>Informing the clients about the sensitivity and benefit of community-based nursing services</w:t>
            </w:r>
          </w:p>
        </w:tc>
        <w:tc>
          <w:tcPr>
            <w:tcW w:w="5336" w:type="dxa"/>
            <w:tcBorders>
              <w:right w:val="single" w:sz="24" w:space="0" w:color="auto"/>
            </w:tcBorders>
            <w:vAlign w:val="center"/>
          </w:tcPr>
          <w:p w:rsidR="00367E98" w:rsidRPr="00E54868" w:rsidRDefault="003D1DEB" w:rsidP="003D1DE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Persuading the family to accept care and costs after providing explanation</w:t>
            </w:r>
          </w:p>
        </w:tc>
      </w:tr>
      <w:tr w:rsidR="004A4024" w:rsidRPr="00E54868" w:rsidTr="00E54868">
        <w:trPr>
          <w:trHeight w:val="539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textDirection w:val="btLr"/>
            <w:vAlign w:val="center"/>
          </w:tcPr>
          <w:p w:rsidR="00367E98" w:rsidRPr="00E54868" w:rsidRDefault="00367E98" w:rsidP="00A34336">
            <w:pPr>
              <w:bidi w:val="0"/>
              <w:spacing w:after="0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  <w:vAlign w:val="center"/>
          </w:tcPr>
          <w:p w:rsidR="00367E98" w:rsidRPr="00E54868" w:rsidRDefault="003D1DEB" w:rsidP="00E54868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We justify the family as well, thinking that if you have less than 10</w:t>
            </w:r>
            <w:r w:rsidR="00010196" w:rsidRPr="00E5486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A4024" w:rsidRPr="00E5486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010196" w:rsidRPr="00E54868">
              <w:rPr>
                <w:rFonts w:asciiTheme="majorBidi" w:hAnsiTheme="majorBidi" w:cstheme="majorBidi"/>
                <w:sz w:val="20"/>
                <w:szCs w:val="20"/>
              </w:rPr>
              <w:t>RR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E54868">
              <w:rPr>
                <w:rFonts w:asciiTheme="majorBidi" w:hAnsiTheme="majorBidi" w:cstheme="majorBidi"/>
                <w:sz w:val="20"/>
                <w:szCs w:val="20"/>
              </w:rPr>
              <w:t>it’s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better</w:t>
            </w:r>
          </w:p>
        </w:tc>
      </w:tr>
      <w:tr w:rsidR="004A4024" w:rsidRPr="00E54868" w:rsidTr="00E54868">
        <w:trPr>
          <w:trHeight w:val="536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right w:val="single" w:sz="24" w:space="0" w:color="auto"/>
            </w:tcBorders>
            <w:vAlign w:val="center"/>
          </w:tcPr>
          <w:p w:rsidR="00367E98" w:rsidRPr="00E54868" w:rsidRDefault="003D1DEB" w:rsidP="003D1DE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Tray to notice clients to reduction of indirect and expired services costs</w:t>
            </w:r>
          </w:p>
        </w:tc>
      </w:tr>
      <w:tr w:rsidR="004A4024" w:rsidRPr="00E54868" w:rsidTr="00E54868">
        <w:trPr>
          <w:trHeight w:val="798"/>
        </w:trPr>
        <w:tc>
          <w:tcPr>
            <w:tcW w:w="964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  <w:r w:rsidRPr="00E54868">
              <w:rPr>
                <w:rFonts w:asciiTheme="majorBidi" w:eastAsia="Times New Roman" w:hAnsiTheme="majorBidi" w:cstheme="majorBidi"/>
              </w:rPr>
              <w:t xml:space="preserve">Assisting the clients in preparing adequate documentation for the reimbursement of costs by complementary insurance </w:t>
            </w:r>
          </w:p>
        </w:tc>
        <w:tc>
          <w:tcPr>
            <w:tcW w:w="5336" w:type="dxa"/>
            <w:tcBorders>
              <w:right w:val="single" w:sz="24" w:space="0" w:color="auto"/>
            </w:tcBorders>
          </w:tcPr>
          <w:p w:rsidR="00367E98" w:rsidRPr="00E54868" w:rsidRDefault="00CA655E" w:rsidP="00A01BFF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Confirmation of the factors to the physician </w:t>
            </w:r>
            <w:r w:rsidR="00A01BFF" w:rsidRPr="00E54868">
              <w:rPr>
                <w:rFonts w:asciiTheme="majorBidi" w:hAnsiTheme="majorBidi" w:cstheme="majorBidi"/>
                <w:sz w:val="20"/>
                <w:szCs w:val="20"/>
              </w:rPr>
              <w:t>by informal</w:t>
            </w:r>
            <w:r w:rsidRPr="00E54868">
              <w:rPr>
                <w:rFonts w:asciiTheme="majorBidi" w:hAnsiTheme="majorBidi" w:cstheme="majorBidi"/>
                <w:sz w:val="20"/>
                <w:szCs w:val="20"/>
              </w:rPr>
              <w:t xml:space="preserve"> relationship</w:t>
            </w:r>
          </w:p>
        </w:tc>
      </w:tr>
      <w:tr w:rsidR="004A4024" w:rsidRPr="00E54868" w:rsidTr="00E54868">
        <w:trPr>
          <w:trHeight w:val="798"/>
        </w:trPr>
        <w:tc>
          <w:tcPr>
            <w:tcW w:w="964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1445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pacing w:val="48"/>
                <w:sz w:val="24"/>
                <w:szCs w:val="24"/>
              </w:rPr>
            </w:pPr>
          </w:p>
        </w:tc>
        <w:tc>
          <w:tcPr>
            <w:tcW w:w="3231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E98" w:rsidRPr="00E54868" w:rsidRDefault="00367E98" w:rsidP="00A34336">
            <w:pPr>
              <w:bidi w:val="0"/>
              <w:spacing w:after="0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336" w:type="dxa"/>
            <w:tcBorders>
              <w:bottom w:val="single" w:sz="24" w:space="0" w:color="auto"/>
              <w:right w:val="single" w:sz="24" w:space="0" w:color="auto"/>
            </w:tcBorders>
          </w:tcPr>
          <w:p w:rsidR="00367E98" w:rsidRPr="00E54868" w:rsidRDefault="00CA655E" w:rsidP="00CA65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4868">
              <w:rPr>
                <w:rFonts w:asciiTheme="majorBidi" w:hAnsiTheme="majorBidi" w:cstheme="majorBidi"/>
                <w:sz w:val="20"/>
                <w:szCs w:val="20"/>
              </w:rPr>
              <w:t>Introducing alternative services in issuing invoices for quick and complete costs</w:t>
            </w:r>
            <w:r w:rsidR="00D147BF" w:rsidRPr="00E54868">
              <w:rPr>
                <w:rFonts w:asciiTheme="majorBidi" w:hAnsiTheme="majorBidi" w:cstheme="majorBidi"/>
                <w:sz w:val="20"/>
                <w:szCs w:val="20"/>
              </w:rPr>
              <w:t>repayment</w:t>
            </w:r>
          </w:p>
        </w:tc>
      </w:tr>
    </w:tbl>
    <w:p w:rsidR="00367E98" w:rsidRPr="00E54868" w:rsidRDefault="00367E98" w:rsidP="00367E98">
      <w:pPr>
        <w:rPr>
          <w:rFonts w:asciiTheme="majorBidi" w:hAnsiTheme="majorBidi" w:cstheme="majorBidi"/>
          <w:rtl/>
        </w:rPr>
      </w:pPr>
    </w:p>
    <w:p w:rsidR="00367E98" w:rsidRPr="00E54868" w:rsidRDefault="00367E98" w:rsidP="00E54868">
      <w:pPr>
        <w:bidi w:val="0"/>
        <w:rPr>
          <w:rFonts w:asciiTheme="majorBidi" w:hAnsiTheme="majorBidi" w:cstheme="majorBidi"/>
          <w:rtl/>
        </w:rPr>
      </w:pPr>
    </w:p>
    <w:sectPr w:rsidR="00367E98" w:rsidRPr="00E54868" w:rsidSect="00957B79">
      <w:pgSz w:w="11906" w:h="16838"/>
      <w:pgMar w:top="426" w:right="851" w:bottom="426" w:left="709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70F"/>
    <w:rsid w:val="00010196"/>
    <w:rsid w:val="00024F87"/>
    <w:rsid w:val="0002698B"/>
    <w:rsid w:val="00027412"/>
    <w:rsid w:val="000275E2"/>
    <w:rsid w:val="0004107D"/>
    <w:rsid w:val="000418EC"/>
    <w:rsid w:val="000518DB"/>
    <w:rsid w:val="000529B5"/>
    <w:rsid w:val="00060F22"/>
    <w:rsid w:val="00065613"/>
    <w:rsid w:val="00083B58"/>
    <w:rsid w:val="00092097"/>
    <w:rsid w:val="0009599A"/>
    <w:rsid w:val="000A1554"/>
    <w:rsid w:val="000C6B70"/>
    <w:rsid w:val="000D2296"/>
    <w:rsid w:val="000E7553"/>
    <w:rsid w:val="000F1B6B"/>
    <w:rsid w:val="00124B9A"/>
    <w:rsid w:val="00126364"/>
    <w:rsid w:val="001332EE"/>
    <w:rsid w:val="00134B9C"/>
    <w:rsid w:val="001652A8"/>
    <w:rsid w:val="00172F25"/>
    <w:rsid w:val="001779FE"/>
    <w:rsid w:val="001938F2"/>
    <w:rsid w:val="00193F0B"/>
    <w:rsid w:val="001A166A"/>
    <w:rsid w:val="001B298A"/>
    <w:rsid w:val="001B62EB"/>
    <w:rsid w:val="001F4E91"/>
    <w:rsid w:val="002113A2"/>
    <w:rsid w:val="0023341D"/>
    <w:rsid w:val="00241E62"/>
    <w:rsid w:val="002473E4"/>
    <w:rsid w:val="002600D2"/>
    <w:rsid w:val="002905A1"/>
    <w:rsid w:val="002B00F9"/>
    <w:rsid w:val="002E31C9"/>
    <w:rsid w:val="002E3995"/>
    <w:rsid w:val="002F79A4"/>
    <w:rsid w:val="0031222D"/>
    <w:rsid w:val="0031313E"/>
    <w:rsid w:val="003157F6"/>
    <w:rsid w:val="00320A41"/>
    <w:rsid w:val="00334612"/>
    <w:rsid w:val="00347B9E"/>
    <w:rsid w:val="00363ED4"/>
    <w:rsid w:val="003641CF"/>
    <w:rsid w:val="00367E98"/>
    <w:rsid w:val="003750CF"/>
    <w:rsid w:val="00375D04"/>
    <w:rsid w:val="003832FD"/>
    <w:rsid w:val="00387C97"/>
    <w:rsid w:val="003963F8"/>
    <w:rsid w:val="003D1DEB"/>
    <w:rsid w:val="003D3E1B"/>
    <w:rsid w:val="003D43CB"/>
    <w:rsid w:val="003D6B18"/>
    <w:rsid w:val="003E4145"/>
    <w:rsid w:val="003F34FB"/>
    <w:rsid w:val="00406936"/>
    <w:rsid w:val="00413FFE"/>
    <w:rsid w:val="00435489"/>
    <w:rsid w:val="00454AEC"/>
    <w:rsid w:val="004669A7"/>
    <w:rsid w:val="00471A05"/>
    <w:rsid w:val="00472606"/>
    <w:rsid w:val="00476E24"/>
    <w:rsid w:val="00493B06"/>
    <w:rsid w:val="004A4024"/>
    <w:rsid w:val="004B1FD6"/>
    <w:rsid w:val="004B426B"/>
    <w:rsid w:val="004B67B6"/>
    <w:rsid w:val="004C1C8F"/>
    <w:rsid w:val="004C41F1"/>
    <w:rsid w:val="004D2616"/>
    <w:rsid w:val="004E4B71"/>
    <w:rsid w:val="004E4D12"/>
    <w:rsid w:val="00501035"/>
    <w:rsid w:val="00504EB4"/>
    <w:rsid w:val="005100EA"/>
    <w:rsid w:val="00516AB6"/>
    <w:rsid w:val="00516F3F"/>
    <w:rsid w:val="00522735"/>
    <w:rsid w:val="00534A9C"/>
    <w:rsid w:val="005547D5"/>
    <w:rsid w:val="00557D80"/>
    <w:rsid w:val="00561494"/>
    <w:rsid w:val="00575754"/>
    <w:rsid w:val="00577232"/>
    <w:rsid w:val="00577734"/>
    <w:rsid w:val="00594285"/>
    <w:rsid w:val="005961B4"/>
    <w:rsid w:val="00597CF3"/>
    <w:rsid w:val="005A0751"/>
    <w:rsid w:val="005A36D1"/>
    <w:rsid w:val="005A3CBA"/>
    <w:rsid w:val="005A4592"/>
    <w:rsid w:val="005A7484"/>
    <w:rsid w:val="005B031C"/>
    <w:rsid w:val="005B1ECC"/>
    <w:rsid w:val="005E28EC"/>
    <w:rsid w:val="005F3C9C"/>
    <w:rsid w:val="00606FD4"/>
    <w:rsid w:val="00643EBC"/>
    <w:rsid w:val="0065193B"/>
    <w:rsid w:val="00667749"/>
    <w:rsid w:val="0068137E"/>
    <w:rsid w:val="006C4E1D"/>
    <w:rsid w:val="006C79FD"/>
    <w:rsid w:val="006C7C9B"/>
    <w:rsid w:val="006E5572"/>
    <w:rsid w:val="006E7405"/>
    <w:rsid w:val="006E7A33"/>
    <w:rsid w:val="006F7048"/>
    <w:rsid w:val="00726596"/>
    <w:rsid w:val="00745EE0"/>
    <w:rsid w:val="00746D06"/>
    <w:rsid w:val="00756345"/>
    <w:rsid w:val="0076296A"/>
    <w:rsid w:val="007724B3"/>
    <w:rsid w:val="007766F9"/>
    <w:rsid w:val="0078189B"/>
    <w:rsid w:val="00782D40"/>
    <w:rsid w:val="007830BF"/>
    <w:rsid w:val="00793E39"/>
    <w:rsid w:val="007B1FC8"/>
    <w:rsid w:val="007B3711"/>
    <w:rsid w:val="007C68D5"/>
    <w:rsid w:val="007E2231"/>
    <w:rsid w:val="007E28B0"/>
    <w:rsid w:val="007E4D3F"/>
    <w:rsid w:val="007F7086"/>
    <w:rsid w:val="00814B46"/>
    <w:rsid w:val="0081733E"/>
    <w:rsid w:val="008210D5"/>
    <w:rsid w:val="00826D37"/>
    <w:rsid w:val="0083570F"/>
    <w:rsid w:val="008500CE"/>
    <w:rsid w:val="008631B6"/>
    <w:rsid w:val="00864798"/>
    <w:rsid w:val="00874371"/>
    <w:rsid w:val="00880B7D"/>
    <w:rsid w:val="0088224B"/>
    <w:rsid w:val="0088349E"/>
    <w:rsid w:val="008866EA"/>
    <w:rsid w:val="00891493"/>
    <w:rsid w:val="00893A35"/>
    <w:rsid w:val="00895B6A"/>
    <w:rsid w:val="008A35F6"/>
    <w:rsid w:val="008A502A"/>
    <w:rsid w:val="008B0818"/>
    <w:rsid w:val="008B7EE9"/>
    <w:rsid w:val="009027B2"/>
    <w:rsid w:val="00907ACA"/>
    <w:rsid w:val="00916EC9"/>
    <w:rsid w:val="00922B24"/>
    <w:rsid w:val="00923758"/>
    <w:rsid w:val="0092416D"/>
    <w:rsid w:val="00930859"/>
    <w:rsid w:val="009577F1"/>
    <w:rsid w:val="00957B79"/>
    <w:rsid w:val="00962B0A"/>
    <w:rsid w:val="009667FA"/>
    <w:rsid w:val="00967E47"/>
    <w:rsid w:val="0098109D"/>
    <w:rsid w:val="009870EF"/>
    <w:rsid w:val="009A211E"/>
    <w:rsid w:val="009A4D60"/>
    <w:rsid w:val="009A4FA5"/>
    <w:rsid w:val="009B3F83"/>
    <w:rsid w:val="009B56AF"/>
    <w:rsid w:val="009B7DF6"/>
    <w:rsid w:val="009D42CF"/>
    <w:rsid w:val="009D4657"/>
    <w:rsid w:val="009D7CB1"/>
    <w:rsid w:val="009E3B93"/>
    <w:rsid w:val="00A01BFF"/>
    <w:rsid w:val="00A02AFC"/>
    <w:rsid w:val="00A21C38"/>
    <w:rsid w:val="00A34336"/>
    <w:rsid w:val="00A43EF8"/>
    <w:rsid w:val="00A44802"/>
    <w:rsid w:val="00A74841"/>
    <w:rsid w:val="00A9568E"/>
    <w:rsid w:val="00AA64FA"/>
    <w:rsid w:val="00AC6080"/>
    <w:rsid w:val="00AE2BC4"/>
    <w:rsid w:val="00B04D91"/>
    <w:rsid w:val="00B16665"/>
    <w:rsid w:val="00B21158"/>
    <w:rsid w:val="00B2162D"/>
    <w:rsid w:val="00B54F93"/>
    <w:rsid w:val="00B5614E"/>
    <w:rsid w:val="00B621EE"/>
    <w:rsid w:val="00B63135"/>
    <w:rsid w:val="00B6668A"/>
    <w:rsid w:val="00BA0A0C"/>
    <w:rsid w:val="00BA14EE"/>
    <w:rsid w:val="00BA60F3"/>
    <w:rsid w:val="00BA77A8"/>
    <w:rsid w:val="00BC5C8E"/>
    <w:rsid w:val="00BD63AD"/>
    <w:rsid w:val="00BF1A22"/>
    <w:rsid w:val="00BF6A2B"/>
    <w:rsid w:val="00C10FD8"/>
    <w:rsid w:val="00C22612"/>
    <w:rsid w:val="00C257E1"/>
    <w:rsid w:val="00C36E6F"/>
    <w:rsid w:val="00C43C24"/>
    <w:rsid w:val="00C6738F"/>
    <w:rsid w:val="00C748D2"/>
    <w:rsid w:val="00C76A46"/>
    <w:rsid w:val="00C80147"/>
    <w:rsid w:val="00C84FAD"/>
    <w:rsid w:val="00C90E9B"/>
    <w:rsid w:val="00CA25AF"/>
    <w:rsid w:val="00CA4EC2"/>
    <w:rsid w:val="00CA573C"/>
    <w:rsid w:val="00CA655E"/>
    <w:rsid w:val="00CC2BF5"/>
    <w:rsid w:val="00CC6260"/>
    <w:rsid w:val="00CD4731"/>
    <w:rsid w:val="00D1291B"/>
    <w:rsid w:val="00D147BF"/>
    <w:rsid w:val="00D21137"/>
    <w:rsid w:val="00D33B51"/>
    <w:rsid w:val="00D36E4A"/>
    <w:rsid w:val="00D4490D"/>
    <w:rsid w:val="00D45417"/>
    <w:rsid w:val="00D50B7D"/>
    <w:rsid w:val="00D67A2B"/>
    <w:rsid w:val="00D76BC3"/>
    <w:rsid w:val="00D8061D"/>
    <w:rsid w:val="00D822CD"/>
    <w:rsid w:val="00D90B89"/>
    <w:rsid w:val="00DA4A9C"/>
    <w:rsid w:val="00DB45A5"/>
    <w:rsid w:val="00DC0C01"/>
    <w:rsid w:val="00DC5BAF"/>
    <w:rsid w:val="00DD6871"/>
    <w:rsid w:val="00E01AD3"/>
    <w:rsid w:val="00E103EF"/>
    <w:rsid w:val="00E54868"/>
    <w:rsid w:val="00E54CAF"/>
    <w:rsid w:val="00E5783B"/>
    <w:rsid w:val="00E61383"/>
    <w:rsid w:val="00E7123F"/>
    <w:rsid w:val="00E775E4"/>
    <w:rsid w:val="00E91A44"/>
    <w:rsid w:val="00EA5BC9"/>
    <w:rsid w:val="00EA5C1E"/>
    <w:rsid w:val="00EB2DEA"/>
    <w:rsid w:val="00ED2BD2"/>
    <w:rsid w:val="00EE145D"/>
    <w:rsid w:val="00EF7559"/>
    <w:rsid w:val="00F03D52"/>
    <w:rsid w:val="00F05C52"/>
    <w:rsid w:val="00F13AC5"/>
    <w:rsid w:val="00F163BA"/>
    <w:rsid w:val="00F20832"/>
    <w:rsid w:val="00F229FF"/>
    <w:rsid w:val="00F23B9D"/>
    <w:rsid w:val="00F27DA6"/>
    <w:rsid w:val="00F31139"/>
    <w:rsid w:val="00F361E2"/>
    <w:rsid w:val="00F40864"/>
    <w:rsid w:val="00F47B3B"/>
    <w:rsid w:val="00F50CCF"/>
    <w:rsid w:val="00F87137"/>
    <w:rsid w:val="00F91963"/>
    <w:rsid w:val="00F929BB"/>
    <w:rsid w:val="00F96A98"/>
    <w:rsid w:val="00F97373"/>
    <w:rsid w:val="00F975F3"/>
    <w:rsid w:val="00FA00BE"/>
    <w:rsid w:val="00FA0E74"/>
    <w:rsid w:val="00FA30CA"/>
    <w:rsid w:val="00FA3FF6"/>
    <w:rsid w:val="00FB1971"/>
    <w:rsid w:val="00FB4AEC"/>
    <w:rsid w:val="00FC1BE2"/>
    <w:rsid w:val="00FC3258"/>
    <w:rsid w:val="00FC3337"/>
    <w:rsid w:val="00FC424E"/>
    <w:rsid w:val="00FF0AEE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874620-F540-4D0E-BEE4-DE2A8F8F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395</Words>
  <Characters>795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Windows User</cp:lastModifiedBy>
  <cp:revision>9</cp:revision>
  <dcterms:created xsi:type="dcterms:W3CDTF">2017-12-18T18:27:00Z</dcterms:created>
  <dcterms:modified xsi:type="dcterms:W3CDTF">2018-01-24T08:30:00Z</dcterms:modified>
</cp:coreProperties>
</file>